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A827A5">
      <w:pPr>
        <w:rPr>
          <w:rFonts w:hint="eastAsia" w:ascii="Times New Roman" w:hAnsi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</w:rPr>
        <w:t>Cognition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:</w:t>
      </w:r>
    </w:p>
    <w:p w14:paraId="2CE6FE6C">
      <w:pP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>1. What is today's date? (Both lunar and Gregorian calendars are acceptable)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br w:type="textWrapping"/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Correct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.......................................................................... 1</w:t>
      </w:r>
    </w:p>
    <w:p w14:paraId="4F28A445">
      <w:pP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>False.............................................................................. 2</w:t>
      </w:r>
    </w:p>
    <w:p w14:paraId="60D5BF51">
      <w:pPr>
        <w:rPr>
          <w:rFonts w:hint="default" w:ascii="Times New Roman" w:hAnsi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Cannot answer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.............................................................. 9</w:t>
      </w:r>
    </w:p>
    <w:p w14:paraId="522244A1">
      <w:pP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</w:pPr>
    </w:p>
    <w:p w14:paraId="0221DAD2">
      <w:pP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>2. What is the name of this neighborhood/village? (Community committee or neighborhood/village name)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br w:type="textWrapping"/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Correct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.......................................................................... 1</w:t>
      </w:r>
    </w:p>
    <w:p w14:paraId="5CBFEA90">
      <w:pP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>Fault.............................................................................. 2</w:t>
      </w:r>
    </w:p>
    <w:p w14:paraId="61F893C2">
      <w:pPr>
        <w:rPr>
          <w:rFonts w:hint="default" w:ascii="Times New Roman" w:hAnsi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Cannot answer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.............................................................. 9</w:t>
      </w:r>
    </w:p>
    <w:p w14:paraId="3489E697">
      <w:pP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</w:pPr>
    </w:p>
    <w:p w14:paraId="7DD43B4B">
      <w:pP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>3. When is National Day? (October 1st)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br w:type="textWrapping"/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Correct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.......................................................................... 1</w:t>
      </w:r>
    </w:p>
    <w:p w14:paraId="20A068D4">
      <w:pP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>Fault.............................................................................. 2</w:t>
      </w:r>
    </w:p>
    <w:p w14:paraId="6BA99597">
      <w:pPr>
        <w:rPr>
          <w:rFonts w:hint="default" w:ascii="Times New Roman" w:hAnsi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Cannot answer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.............................................................. 9</w:t>
      </w:r>
    </w:p>
    <w:p w14:paraId="15B6599A">
      <w:pP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</w:pPr>
    </w:p>
    <w:p w14:paraId="3701D719">
      <w:pP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>4. Who is the current President of China? (Xi Jinping)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br w:type="textWrapping"/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Correct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.......................................................................... 1</w:t>
      </w:r>
    </w:p>
    <w:p w14:paraId="67207742">
      <w:pP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>Fault.............................................................................. 2</w:t>
      </w:r>
    </w:p>
    <w:p w14:paraId="4D3FE004">
      <w:pPr>
        <w:rPr>
          <w:rFonts w:hint="default" w:ascii="Times New Roman" w:hAnsi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Cannot answer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.............................................................. 9</w:t>
      </w:r>
    </w:p>
    <w:p w14:paraId="39F05453">
      <w:pP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</w:pPr>
    </w:p>
    <w:p w14:paraId="6BF7B0BA">
      <w:pP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>5. What is the Chinese zodiac year for this year? (Year of the Dog) [Or: What is this year's zodiac sign?]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br w:type="textWrapping"/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Correct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.......................................................................... 1</w:t>
      </w:r>
    </w:p>
    <w:p w14:paraId="13FF5E6C">
      <w:pP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>Fault.............................................................................. 2</w:t>
      </w:r>
    </w:p>
    <w:p w14:paraId="28F1DD39">
      <w:pPr>
        <w:rPr>
          <w:rFonts w:hint="default" w:ascii="Times New Roman" w:hAnsi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Cannot answer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.............................................................. 9</w:t>
      </w:r>
    </w:p>
    <w:p w14:paraId="5AAF6837">
      <w:pP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</w:pPr>
    </w:p>
    <w:p w14:paraId="4FADED8D">
      <w:pP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>6. I will now say three words, please listen carefully: Apple / Table / Coin. Please repeat them back.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br w:type="textWrapping"/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(Order does not matter; record the number of correct words repeated.)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br w:type="textWrapping"/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Correct words: [____]</w:t>
      </w:r>
    </w:p>
    <w:p w14:paraId="3A7E48F5">
      <w:pP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</w:pPr>
    </w:p>
    <w:p w14:paraId="52458EBA">
      <w:pP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>7. If you have 100 yuan and spend 7 yuan, how much do you have left? (93 yuan)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br w:type="textWrapping"/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[ | ] yuan</w:t>
      </w:r>
    </w:p>
    <w:p w14:paraId="1ED77145">
      <w:pP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</w:pPr>
    </w:p>
    <w:p w14:paraId="41346961">
      <w:pP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>7.1 If you spend another 7 yuan, how much remains? (86 yuan)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br w:type="textWrapping"/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(If the previous answer was incorrect, do not count this as correct even if the response is now accurate.)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br w:type="textWrapping"/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[ | ] yuan</w:t>
      </w:r>
    </w:p>
    <w:p w14:paraId="668034C8">
      <w:pP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</w:pPr>
    </w:p>
    <w:p w14:paraId="31D1383B">
      <w:pP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>7.2 If you spend another 7 yuan, how much remains? (79 yuan)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br w:type="textWrapping"/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(If the participant forgets the previous answer, remind them; however, this response will not be counted as correct. Future correct answers based on the previous incorrect one will be counted.)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br w:type="textWrapping"/>
      </w:r>
      <w:bookmarkStart w:id="0" w:name="_GoBack"/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[ | ] yuan</w:t>
      </w:r>
      <w:bookmarkEnd w:id="0"/>
    </w:p>
    <w:p w14:paraId="28A0F53B">
      <w:pP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</w:pPr>
    </w:p>
    <w:p w14:paraId="74CF52D4">
      <w:pP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>7.3 If you spend another 7 yuan, how much remains? (72 yuan)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br w:type="textWrapping"/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(If this calculation is correct, count it as correct.)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br w:type="textWrapping"/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[ | ] yuan</w:t>
      </w:r>
    </w:p>
    <w:p w14:paraId="2256E9A8">
      <w:pP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</w:pPr>
    </w:p>
    <w:p w14:paraId="762C74CC">
      <w:pP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>7.4 If you spend another 7 yuan, how much remains? (65 yuan)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br w:type="textWrapping"/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(If this calculation is correct, count it as correct.)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br w:type="textWrapping"/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[ | ] yuan</w:t>
      </w:r>
    </w:p>
    <w:p w14:paraId="287B89B8">
      <w:pP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</w:pPr>
    </w:p>
    <w:p w14:paraId="745687BE">
      <w:pP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>8. Please repeat the three words I told you earlier.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br w:type="textWrapping"/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(Order does not matter; record the number of correct words repeated.)</w:t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br w:type="textWrapping"/>
      </w: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Correct words: [____]</w:t>
      </w:r>
    </w:p>
    <w:p w14:paraId="67553365">
      <w:pP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</w:pPr>
    </w:p>
    <w:p w14:paraId="6EA09E94">
      <w:pPr>
        <w:rPr>
          <w:rFonts w:hint="eastAsia" w:ascii="Times New Roman" w:hAnsi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</w:rPr>
        <w:t>Internet use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:</w:t>
      </w:r>
    </w:p>
    <w:p w14:paraId="7D83D85F">
      <w:pP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>A1. Do you use the internet? (Including accessing the internet via mobile phones and other electronic devices)</w:t>
      </w:r>
    </w:p>
    <w:p w14:paraId="26C30542">
      <w:pPr>
        <w:rPr>
          <w:rFonts w:hint="eastAsia" w:ascii="Times New Roman" w:hAnsi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>Use the internet every day .............................................................. 1</w:t>
      </w:r>
    </w:p>
    <w:p w14:paraId="16A6BB46">
      <w:pPr>
        <w:rPr>
          <w:rFonts w:hint="eastAsia" w:ascii="Times New Roman" w:hAnsi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>Use the internet at least once a week ............................................. 2</w:t>
      </w:r>
    </w:p>
    <w:p w14:paraId="477C7C96">
      <w:pPr>
        <w:rPr>
          <w:rFonts w:hint="eastAsia" w:ascii="Times New Roman" w:hAnsi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>Use the internet at least once a month ........................................... 3</w:t>
      </w:r>
    </w:p>
    <w:p w14:paraId="3469B342">
      <w:pPr>
        <w:rPr>
          <w:rFonts w:hint="eastAsia" w:ascii="Times New Roman" w:hAnsi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>Use the internet a few times a year ................................................ 4</w:t>
      </w:r>
    </w:p>
    <w:p w14:paraId="7452C6E8">
      <w:pPr>
        <w:rPr>
          <w:rFonts w:hint="eastAsia" w:ascii="Times New Roman" w:hAnsi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>Never use the internet .................................................................... 5</w:t>
      </w:r>
    </w:p>
    <w:p w14:paraId="59017671">
      <w:pPr>
        <w:rPr>
          <w:rFonts w:hint="eastAsia" w:ascii="Times New Roman" w:hAnsi="Times New Roman"/>
          <w:sz w:val="21"/>
          <w:szCs w:val="21"/>
          <w:lang w:val="en-US" w:eastAsia="zh-CN"/>
        </w:rPr>
      </w:pPr>
    </w:p>
    <w:p w14:paraId="38C472A8">
      <w:pPr>
        <w:rPr>
          <w:rFonts w:hint="eastAsia" w:ascii="Times New Roman" w:hAnsi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>A2. What device(s) do you primarily use to access the internet? (Multiple choices allowed)</w:t>
      </w:r>
    </w:p>
    <w:p w14:paraId="0B977551">
      <w:pPr>
        <w:rPr>
          <w:rFonts w:hint="eastAsia" w:ascii="Times New Roman" w:hAnsi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>Mobile phone ................................................................................... 1</w:t>
      </w:r>
    </w:p>
    <w:p w14:paraId="67E7D4A1">
      <w:pPr>
        <w:rPr>
          <w:rFonts w:hint="eastAsia" w:ascii="Times New Roman" w:hAnsi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>Computer ......................................................................................... 2</w:t>
      </w:r>
    </w:p>
    <w:p w14:paraId="2A2CACAD">
      <w:pPr>
        <w:rPr>
          <w:rFonts w:hint="eastAsia" w:ascii="Times New Roman" w:hAnsi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>Tablet (Pad/iPad, etc.) ..................................................................... 3</w:t>
      </w:r>
    </w:p>
    <w:p w14:paraId="39E9DABE">
      <w:pPr>
        <w:rPr>
          <w:rFonts w:hint="eastAsia" w:ascii="Times New Roman" w:hAnsi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>Other internet-enabled devices (Please specify: ________) ........... 4</w:t>
      </w:r>
    </w:p>
    <w:p w14:paraId="66725B7C">
      <w:pP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</w:pPr>
    </w:p>
    <w:p w14:paraId="1141FD95">
      <w:pP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>A3. How proficient are you in using these devices?</w:t>
      </w:r>
    </w:p>
    <w:tbl>
      <w:tblPr>
        <w:tblStyle w:val="4"/>
        <w:tblW w:w="0" w:type="auto"/>
        <w:tblInd w:w="-247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2266"/>
        <w:gridCol w:w="1544"/>
        <w:gridCol w:w="1245"/>
        <w:gridCol w:w="1250"/>
        <w:gridCol w:w="1080"/>
        <w:gridCol w:w="1384"/>
      </w:tblGrid>
      <w:tr w14:paraId="32E7C65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266" w:type="dxa"/>
            <w:tcBorders>
              <w:bottom w:val="single" w:color="auto" w:sz="8" w:space="0"/>
            </w:tcBorders>
            <w:vAlign w:val="center"/>
          </w:tcPr>
          <w:p w14:paraId="062C1F7E">
            <w:pPr>
              <w:jc w:val="center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44" w:type="dxa"/>
            <w:tcBorders>
              <w:bottom w:val="single" w:color="auto" w:sz="8" w:space="0"/>
            </w:tcBorders>
            <w:vAlign w:val="center"/>
          </w:tcPr>
          <w:p w14:paraId="58A2C80B">
            <w:pPr>
              <w:jc w:val="center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Not proficient at all</w:t>
            </w:r>
          </w:p>
        </w:tc>
        <w:tc>
          <w:tcPr>
            <w:tcW w:w="1245" w:type="dxa"/>
            <w:tcBorders>
              <w:bottom w:val="single" w:color="auto" w:sz="8" w:space="0"/>
            </w:tcBorders>
            <w:vAlign w:val="center"/>
          </w:tcPr>
          <w:p w14:paraId="4B468231">
            <w:pPr>
              <w:jc w:val="center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Not very proficient</w:t>
            </w:r>
          </w:p>
        </w:tc>
        <w:tc>
          <w:tcPr>
            <w:tcW w:w="1250" w:type="dxa"/>
            <w:tcBorders>
              <w:bottom w:val="single" w:color="auto" w:sz="8" w:space="0"/>
            </w:tcBorders>
            <w:vAlign w:val="center"/>
          </w:tcPr>
          <w:p w14:paraId="79D2B0C8">
            <w:pPr>
              <w:jc w:val="center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Average</w:t>
            </w:r>
          </w:p>
        </w:tc>
        <w:tc>
          <w:tcPr>
            <w:tcW w:w="1080" w:type="dxa"/>
            <w:tcBorders>
              <w:bottom w:val="single" w:color="auto" w:sz="8" w:space="0"/>
            </w:tcBorders>
            <w:vAlign w:val="center"/>
          </w:tcPr>
          <w:p w14:paraId="00AC6632">
            <w:pPr>
              <w:jc w:val="center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Quite proficient</w:t>
            </w:r>
          </w:p>
        </w:tc>
        <w:tc>
          <w:tcPr>
            <w:tcW w:w="1384" w:type="dxa"/>
            <w:tcBorders>
              <w:bottom w:val="single" w:color="auto" w:sz="8" w:space="0"/>
            </w:tcBorders>
            <w:vAlign w:val="center"/>
          </w:tcPr>
          <w:p w14:paraId="3D919AF5">
            <w:pPr>
              <w:jc w:val="center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Very proficient</w:t>
            </w:r>
          </w:p>
        </w:tc>
      </w:tr>
      <w:tr w14:paraId="580BC8D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266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222314D0">
            <w:pPr>
              <w:jc w:val="center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a. Mobile phone</w:t>
            </w:r>
          </w:p>
        </w:tc>
        <w:tc>
          <w:tcPr>
            <w:tcW w:w="1544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27F425D1">
            <w:pPr>
              <w:jc w:val="center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245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71ED2034">
            <w:pPr>
              <w:jc w:val="center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25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636EE961">
            <w:pPr>
              <w:jc w:val="center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08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7245413B">
            <w:pPr>
              <w:jc w:val="center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384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4918DF1E">
            <w:pPr>
              <w:jc w:val="center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 w14:paraId="247EFE0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266" w:type="dxa"/>
            <w:tcBorders>
              <w:tl2br w:val="nil"/>
              <w:tr2bl w:val="nil"/>
            </w:tcBorders>
            <w:vAlign w:val="center"/>
          </w:tcPr>
          <w:p w14:paraId="42578FFE">
            <w:pPr>
              <w:jc w:val="center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b. Computer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 w14:paraId="4506EF28">
            <w:pPr>
              <w:jc w:val="center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center"/>
          </w:tcPr>
          <w:p w14:paraId="1EDB96A8">
            <w:pPr>
              <w:jc w:val="center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center"/>
          </w:tcPr>
          <w:p w14:paraId="7AC4F871">
            <w:pPr>
              <w:jc w:val="center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194F541B">
            <w:pPr>
              <w:jc w:val="center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 w14:paraId="354D60E3">
            <w:pPr>
              <w:jc w:val="center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 w14:paraId="72BCAA2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266" w:type="dxa"/>
            <w:tcBorders>
              <w:tl2br w:val="nil"/>
              <w:tr2bl w:val="nil"/>
            </w:tcBorders>
            <w:vAlign w:val="center"/>
          </w:tcPr>
          <w:p w14:paraId="0C432985">
            <w:pPr>
              <w:jc w:val="center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c. Tablet (Pad/iPad, etc.)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 w14:paraId="55281465">
            <w:pPr>
              <w:jc w:val="center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center"/>
          </w:tcPr>
          <w:p w14:paraId="756AA896">
            <w:pPr>
              <w:jc w:val="center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center"/>
          </w:tcPr>
          <w:p w14:paraId="5C6A9896">
            <w:pPr>
              <w:jc w:val="center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709C7BEB">
            <w:pPr>
              <w:jc w:val="center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 w14:paraId="33A5788B">
            <w:pPr>
              <w:jc w:val="center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  <w:tr w14:paraId="3EFBF63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266" w:type="dxa"/>
            <w:tcBorders>
              <w:tl2br w:val="nil"/>
              <w:tr2bl w:val="nil"/>
            </w:tcBorders>
            <w:vAlign w:val="center"/>
          </w:tcPr>
          <w:p w14:paraId="0E55812F">
            <w:pPr>
              <w:jc w:val="center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lang w:val="en-US" w:eastAsia="zh-CN"/>
              </w:rPr>
              <w:t>d. Other internet-enabled devices</w:t>
            </w:r>
          </w:p>
        </w:tc>
        <w:tc>
          <w:tcPr>
            <w:tcW w:w="1544" w:type="dxa"/>
            <w:tcBorders>
              <w:tl2br w:val="nil"/>
              <w:tr2bl w:val="nil"/>
            </w:tcBorders>
            <w:vAlign w:val="center"/>
          </w:tcPr>
          <w:p w14:paraId="1C628F1E">
            <w:pPr>
              <w:jc w:val="center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245" w:type="dxa"/>
            <w:tcBorders>
              <w:tl2br w:val="nil"/>
              <w:tr2bl w:val="nil"/>
            </w:tcBorders>
            <w:vAlign w:val="center"/>
          </w:tcPr>
          <w:p w14:paraId="09A9174B">
            <w:pPr>
              <w:jc w:val="center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vAlign w:val="center"/>
          </w:tcPr>
          <w:p w14:paraId="1DCBD24C">
            <w:pPr>
              <w:jc w:val="center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vAlign w:val="center"/>
          </w:tcPr>
          <w:p w14:paraId="4209B76C">
            <w:pPr>
              <w:jc w:val="center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384" w:type="dxa"/>
            <w:tcBorders>
              <w:tl2br w:val="nil"/>
              <w:tr2bl w:val="nil"/>
            </w:tcBorders>
            <w:vAlign w:val="center"/>
          </w:tcPr>
          <w:p w14:paraId="58008997">
            <w:pPr>
              <w:jc w:val="center"/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</w:tr>
    </w:tbl>
    <w:p w14:paraId="21647F9F">
      <w:pPr>
        <w:rPr>
          <w:rFonts w:hint="eastAsia" w:ascii="Times New Roman" w:hAnsi="Times New Roman"/>
          <w:sz w:val="21"/>
          <w:szCs w:val="21"/>
          <w:lang w:val="en-US" w:eastAsia="zh-CN"/>
        </w:rPr>
      </w:pPr>
    </w:p>
    <w:p w14:paraId="0E1EE21D">
      <w:pPr>
        <w:rPr>
          <w:rFonts w:hint="eastAsia" w:ascii="Times New Roman" w:hAnsi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>A4. What do you mainly use the internet for? (Multiple choices allowed)</w:t>
      </w:r>
    </w:p>
    <w:p w14:paraId="38EB76B1">
      <w:pPr>
        <w:rPr>
          <w:rFonts w:hint="eastAsia" w:ascii="Times New Roman" w:hAnsi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>Voice or video chats ...................................................................... 1</w:t>
      </w:r>
    </w:p>
    <w:p w14:paraId="1F13BCA5">
      <w:pPr>
        <w:rPr>
          <w:rFonts w:hint="eastAsia" w:ascii="Times New Roman" w:hAnsi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>Text messaging .............................................................................. 2</w:t>
      </w:r>
    </w:p>
    <w:p w14:paraId="50219553">
      <w:pPr>
        <w:rPr>
          <w:rFonts w:hint="eastAsia" w:ascii="Times New Roman" w:hAnsi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>Online shopping ............................................................................ 3</w:t>
      </w:r>
    </w:p>
    <w:p w14:paraId="7D46D6B1">
      <w:pPr>
        <w:rPr>
          <w:rFonts w:hint="eastAsia" w:ascii="Times New Roman" w:hAnsi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>Reading news ................................................................................ 4</w:t>
      </w:r>
    </w:p>
    <w:p w14:paraId="69BEDFBA">
      <w:pPr>
        <w:rPr>
          <w:rFonts w:hint="eastAsia" w:ascii="Times New Roman" w:hAnsi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>Browsing non-news articles/information ...................................... 5</w:t>
      </w:r>
    </w:p>
    <w:p w14:paraId="587069AE">
      <w:pPr>
        <w:rPr>
          <w:rFonts w:hint="eastAsia" w:ascii="Times New Roman" w:hAnsi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>Listening to music/radio, watching videos ................................. 6</w:t>
      </w:r>
    </w:p>
    <w:p w14:paraId="71BE07F7">
      <w:pPr>
        <w:rPr>
          <w:rFonts w:hint="eastAsia" w:ascii="Times New Roman" w:hAnsi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>Playing games ............................................................................... 7</w:t>
      </w:r>
    </w:p>
    <w:p w14:paraId="010B22AC">
      <w:pPr>
        <w:rPr>
          <w:rFonts w:hint="eastAsia" w:ascii="Times New Roman" w:hAnsi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>Transportation and travel ............................................................. 8</w:t>
      </w:r>
    </w:p>
    <w:p w14:paraId="2269B1A5">
      <w:pPr>
        <w:rPr>
          <w:rFonts w:hint="eastAsia" w:ascii="Times New Roman" w:hAnsi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>Health management ....................................................................... 9</w:t>
      </w:r>
    </w:p>
    <w:p w14:paraId="0E630948">
      <w:pPr>
        <w:rPr>
          <w:rFonts w:hint="eastAsia" w:ascii="Times New Roman" w:hAnsi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>Financial investments (e.g., stock trading, buying funds) .......... 10</w:t>
      </w:r>
    </w:p>
    <w:p w14:paraId="61CEBB9C">
      <w:pPr>
        <w:rPr>
          <w:rFonts w:hint="eastAsia" w:ascii="Times New Roman" w:hAnsi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>Learning and training .................................................................... 11</w:t>
      </w:r>
    </w:p>
    <w:p w14:paraId="4A4F4AA8">
      <w:pPr>
        <w:rPr>
          <w:rFonts w:hint="eastAsia" w:ascii="Times New Roman" w:hAnsi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>Other (Please specify: ____________) ....................................... 12</w:t>
      </w:r>
    </w:p>
    <w:p w14:paraId="1354C6DC">
      <w:pPr>
        <w:rPr>
          <w:rFonts w:hint="eastAsia" w:ascii="Times New Roman" w:hAnsi="Times New Roman"/>
          <w:sz w:val="21"/>
          <w:szCs w:val="21"/>
          <w:lang w:val="en-US" w:eastAsia="zh-CN"/>
        </w:rPr>
      </w:pPr>
    </w:p>
    <w:p w14:paraId="484920B6">
      <w:pPr>
        <w:rPr>
          <w:rFonts w:hint="eastAsia" w:ascii="Times New Roman" w:hAnsi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</w:rPr>
        <w:t>Social networks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:</w:t>
      </w:r>
    </w:p>
    <w:tbl>
      <w:tblPr>
        <w:tblStyle w:val="4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8"/>
        <w:gridCol w:w="1136"/>
        <w:gridCol w:w="603"/>
        <w:gridCol w:w="565"/>
        <w:gridCol w:w="799"/>
        <w:gridCol w:w="701"/>
        <w:gridCol w:w="1280"/>
      </w:tblGrid>
      <w:tr w14:paraId="70CC988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8" w:type="dxa"/>
            <w:tcBorders>
              <w:bottom w:val="single" w:color="auto" w:sz="8" w:space="0"/>
            </w:tcBorders>
            <w:vAlign w:val="center"/>
          </w:tcPr>
          <w:p w14:paraId="08ED716B">
            <w:pPr>
              <w:jc w:val="center"/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36" w:type="dxa"/>
            <w:tcBorders>
              <w:bottom w:val="single" w:color="auto" w:sz="8" w:space="0"/>
            </w:tcBorders>
            <w:vAlign w:val="center"/>
          </w:tcPr>
          <w:p w14:paraId="31376DFB">
            <w:pPr>
              <w:jc w:val="center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none</w:t>
            </w:r>
          </w:p>
        </w:tc>
        <w:tc>
          <w:tcPr>
            <w:tcW w:w="603" w:type="dxa"/>
            <w:tcBorders>
              <w:bottom w:val="single" w:color="auto" w:sz="8" w:space="0"/>
            </w:tcBorders>
            <w:vAlign w:val="center"/>
          </w:tcPr>
          <w:p w14:paraId="683268F4">
            <w:pPr>
              <w:jc w:val="center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565" w:type="dxa"/>
            <w:tcBorders>
              <w:bottom w:val="single" w:color="auto" w:sz="8" w:space="0"/>
            </w:tcBorders>
            <w:vAlign w:val="center"/>
          </w:tcPr>
          <w:p w14:paraId="035049A8">
            <w:pPr>
              <w:jc w:val="center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799" w:type="dxa"/>
            <w:tcBorders>
              <w:bottom w:val="single" w:color="auto" w:sz="8" w:space="0"/>
            </w:tcBorders>
            <w:vAlign w:val="center"/>
          </w:tcPr>
          <w:p w14:paraId="48873913">
            <w:pPr>
              <w:jc w:val="center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  <w:vertAlign w:val="baseline"/>
                <w:lang w:val="en-US" w:eastAsia="zh-CN"/>
              </w:rPr>
              <w:t>3-4</w:t>
            </w:r>
          </w:p>
        </w:tc>
        <w:tc>
          <w:tcPr>
            <w:tcW w:w="701" w:type="dxa"/>
            <w:tcBorders>
              <w:bottom w:val="single" w:color="auto" w:sz="8" w:space="0"/>
            </w:tcBorders>
            <w:vAlign w:val="center"/>
          </w:tcPr>
          <w:p w14:paraId="1D457CD7">
            <w:pPr>
              <w:jc w:val="center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5-8</w:t>
            </w:r>
          </w:p>
        </w:tc>
        <w:tc>
          <w:tcPr>
            <w:tcW w:w="1280" w:type="dxa"/>
            <w:tcBorders>
              <w:bottom w:val="single" w:color="auto" w:sz="8" w:space="0"/>
            </w:tcBorders>
            <w:vAlign w:val="center"/>
          </w:tcPr>
          <w:p w14:paraId="620A7504">
            <w:pPr>
              <w:jc w:val="center"/>
              <w:rPr>
                <w:rFonts w:hint="eastAsia" w:ascii="Times New Roman" w:hAnsi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>9 and above</w:t>
            </w:r>
          </w:p>
        </w:tc>
      </w:tr>
      <w:tr w14:paraId="488A54A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8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4778281B">
            <w:pPr>
              <w:numPr>
                <w:ilvl w:val="0"/>
                <w:numId w:val="1"/>
              </w:numPr>
              <w:jc w:val="center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How many family members/relatives do you meet or contact at least once a month?</w:t>
            </w:r>
          </w:p>
        </w:tc>
        <w:tc>
          <w:tcPr>
            <w:tcW w:w="1136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6C9FA508">
            <w:pPr>
              <w:jc w:val="center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03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25F49036">
            <w:pPr>
              <w:jc w:val="center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65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4F0DCE36">
            <w:pPr>
              <w:jc w:val="center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99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02A3C0F9">
            <w:pPr>
              <w:jc w:val="center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01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162688E8">
            <w:pPr>
              <w:jc w:val="center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8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2798F00A">
            <w:pPr>
              <w:jc w:val="center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573992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8" w:type="dxa"/>
            <w:tcBorders>
              <w:tl2br w:val="nil"/>
              <w:tr2bl w:val="nil"/>
            </w:tcBorders>
            <w:vAlign w:val="center"/>
          </w:tcPr>
          <w:p w14:paraId="120922CA">
            <w:pPr>
              <w:numPr>
                <w:ilvl w:val="0"/>
                <w:numId w:val="1"/>
              </w:numPr>
              <w:ind w:left="0" w:leftChars="0" w:firstLine="0" w:firstLineChars="0"/>
              <w:jc w:val="center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How many family members/relatives can you confide in about personal matters? (Cannot be answered on behalf of the respondent)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547A5DC5">
            <w:pPr>
              <w:jc w:val="center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03" w:type="dxa"/>
            <w:tcBorders>
              <w:tl2br w:val="nil"/>
              <w:tr2bl w:val="nil"/>
            </w:tcBorders>
            <w:vAlign w:val="center"/>
          </w:tcPr>
          <w:p w14:paraId="6522E4D1">
            <w:pPr>
              <w:jc w:val="center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 w14:paraId="3F8992E9">
            <w:pPr>
              <w:jc w:val="center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99" w:type="dxa"/>
            <w:tcBorders>
              <w:tl2br w:val="nil"/>
              <w:tr2bl w:val="nil"/>
            </w:tcBorders>
            <w:vAlign w:val="center"/>
          </w:tcPr>
          <w:p w14:paraId="71C26038">
            <w:pPr>
              <w:jc w:val="center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5F4DEE76">
            <w:pPr>
              <w:jc w:val="center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 w14:paraId="68E179D1">
            <w:pPr>
              <w:jc w:val="center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7E36BEF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8" w:type="dxa"/>
            <w:tcBorders>
              <w:tl2br w:val="nil"/>
              <w:tr2bl w:val="nil"/>
            </w:tcBorders>
            <w:vAlign w:val="center"/>
          </w:tcPr>
          <w:p w14:paraId="568EA613">
            <w:pPr>
              <w:numPr>
                <w:ilvl w:val="0"/>
                <w:numId w:val="1"/>
              </w:numPr>
              <w:ind w:left="0" w:leftChars="0" w:firstLine="0" w:firstLineChars="0"/>
              <w:jc w:val="center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How many family members/relatives can provide help when you need it?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30858464">
            <w:pPr>
              <w:jc w:val="center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03" w:type="dxa"/>
            <w:tcBorders>
              <w:tl2br w:val="nil"/>
              <w:tr2bl w:val="nil"/>
            </w:tcBorders>
            <w:vAlign w:val="center"/>
          </w:tcPr>
          <w:p w14:paraId="727803A8">
            <w:pPr>
              <w:jc w:val="center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 w14:paraId="560D323D">
            <w:pPr>
              <w:jc w:val="center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99" w:type="dxa"/>
            <w:tcBorders>
              <w:tl2br w:val="nil"/>
              <w:tr2bl w:val="nil"/>
            </w:tcBorders>
            <w:vAlign w:val="center"/>
          </w:tcPr>
          <w:p w14:paraId="21C7B15A">
            <w:pPr>
              <w:jc w:val="center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4BDCE2FC">
            <w:pPr>
              <w:jc w:val="center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 w14:paraId="0D76AD8A">
            <w:pPr>
              <w:jc w:val="center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C514A2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8" w:type="dxa"/>
            <w:tcBorders>
              <w:tl2br w:val="nil"/>
              <w:tr2bl w:val="nil"/>
            </w:tcBorders>
            <w:vAlign w:val="center"/>
          </w:tcPr>
          <w:p w14:paraId="31DD6DA5">
            <w:pPr>
              <w:numPr>
                <w:ilvl w:val="0"/>
                <w:numId w:val="1"/>
              </w:numPr>
              <w:ind w:left="0" w:leftChars="0" w:firstLine="0" w:firstLineChars="0"/>
              <w:jc w:val="center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How many friends do you meet or contact at least once a month?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4BA70C6A">
            <w:pPr>
              <w:jc w:val="center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03" w:type="dxa"/>
            <w:tcBorders>
              <w:tl2br w:val="nil"/>
              <w:tr2bl w:val="nil"/>
            </w:tcBorders>
            <w:vAlign w:val="center"/>
          </w:tcPr>
          <w:p w14:paraId="5E79B494">
            <w:pPr>
              <w:jc w:val="center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 w14:paraId="24DBE770">
            <w:pPr>
              <w:jc w:val="center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99" w:type="dxa"/>
            <w:tcBorders>
              <w:tl2br w:val="nil"/>
              <w:tr2bl w:val="nil"/>
            </w:tcBorders>
            <w:vAlign w:val="center"/>
          </w:tcPr>
          <w:p w14:paraId="3D2C2350">
            <w:pPr>
              <w:jc w:val="center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5EA3173E">
            <w:pPr>
              <w:jc w:val="center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 w14:paraId="63B16741">
            <w:pPr>
              <w:jc w:val="center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571DAD4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8" w:type="dxa"/>
            <w:tcBorders>
              <w:tl2br w:val="nil"/>
              <w:tr2bl w:val="nil"/>
            </w:tcBorders>
            <w:vAlign w:val="center"/>
          </w:tcPr>
          <w:p w14:paraId="054F6F07">
            <w:pPr>
              <w:numPr>
                <w:ilvl w:val="0"/>
                <w:numId w:val="1"/>
              </w:numPr>
              <w:ind w:left="0" w:leftChars="0" w:firstLine="0" w:firstLineChars="0"/>
              <w:jc w:val="center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How many friends can you confide in about personal matters? (Cannot be answered on behalf of the respondent)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467AF86C">
            <w:pPr>
              <w:jc w:val="center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03" w:type="dxa"/>
            <w:tcBorders>
              <w:tl2br w:val="nil"/>
              <w:tr2bl w:val="nil"/>
            </w:tcBorders>
            <w:vAlign w:val="center"/>
          </w:tcPr>
          <w:p w14:paraId="01E5E649">
            <w:pPr>
              <w:jc w:val="center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 w14:paraId="7E4BE3C1">
            <w:pPr>
              <w:jc w:val="center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99" w:type="dxa"/>
            <w:tcBorders>
              <w:tl2br w:val="nil"/>
              <w:tr2bl w:val="nil"/>
            </w:tcBorders>
            <w:vAlign w:val="center"/>
          </w:tcPr>
          <w:p w14:paraId="096CCB30">
            <w:pPr>
              <w:jc w:val="center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52E0E517">
            <w:pPr>
              <w:jc w:val="center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 w14:paraId="3295ED58">
            <w:pPr>
              <w:jc w:val="center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5C0070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38" w:type="dxa"/>
            <w:tcBorders>
              <w:tl2br w:val="nil"/>
              <w:tr2bl w:val="nil"/>
            </w:tcBorders>
            <w:vAlign w:val="center"/>
          </w:tcPr>
          <w:p w14:paraId="58C115B7">
            <w:pPr>
              <w:numPr>
                <w:ilvl w:val="0"/>
                <w:numId w:val="1"/>
              </w:numPr>
              <w:ind w:left="0" w:leftChars="0" w:firstLine="0" w:firstLineChars="0"/>
              <w:jc w:val="center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sz w:val="21"/>
                <w:szCs w:val="21"/>
                <w:lang w:val="en-US" w:eastAsia="zh-CN"/>
              </w:rPr>
              <w:t>How many friends can provide help when you need it?</w:t>
            </w:r>
          </w:p>
        </w:tc>
        <w:tc>
          <w:tcPr>
            <w:tcW w:w="1136" w:type="dxa"/>
            <w:tcBorders>
              <w:tl2br w:val="nil"/>
              <w:tr2bl w:val="nil"/>
            </w:tcBorders>
            <w:vAlign w:val="center"/>
          </w:tcPr>
          <w:p w14:paraId="1821485F">
            <w:pPr>
              <w:jc w:val="center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03" w:type="dxa"/>
            <w:tcBorders>
              <w:tl2br w:val="nil"/>
              <w:tr2bl w:val="nil"/>
            </w:tcBorders>
            <w:vAlign w:val="center"/>
          </w:tcPr>
          <w:p w14:paraId="3DE24411">
            <w:pPr>
              <w:jc w:val="center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565" w:type="dxa"/>
            <w:tcBorders>
              <w:tl2br w:val="nil"/>
              <w:tr2bl w:val="nil"/>
            </w:tcBorders>
            <w:vAlign w:val="center"/>
          </w:tcPr>
          <w:p w14:paraId="06B82445">
            <w:pPr>
              <w:jc w:val="center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99" w:type="dxa"/>
            <w:tcBorders>
              <w:tl2br w:val="nil"/>
              <w:tr2bl w:val="nil"/>
            </w:tcBorders>
            <w:vAlign w:val="center"/>
          </w:tcPr>
          <w:p w14:paraId="6A09D8B4">
            <w:pPr>
              <w:jc w:val="center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701" w:type="dxa"/>
            <w:tcBorders>
              <w:tl2br w:val="nil"/>
              <w:tr2bl w:val="nil"/>
            </w:tcBorders>
            <w:vAlign w:val="center"/>
          </w:tcPr>
          <w:p w14:paraId="5F026620">
            <w:pPr>
              <w:jc w:val="center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 w14:paraId="65C0A487">
            <w:pPr>
              <w:jc w:val="center"/>
              <w:rPr>
                <w:rFonts w:hint="default" w:ascii="Times New Roman" w:hAnsi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 w14:paraId="10D3B5E0">
      <w:pPr>
        <w:rPr>
          <w:rFonts w:hint="default" w:ascii="Times New Roman" w:hAnsi="Times New Roman"/>
          <w:sz w:val="21"/>
          <w:szCs w:val="21"/>
          <w:lang w:val="en-US" w:eastAsia="zh-CN"/>
        </w:rPr>
      </w:pPr>
    </w:p>
    <w:p w14:paraId="4E985F5D">
      <w:pPr>
        <w:rPr>
          <w:rFonts w:hint="eastAsia" w:ascii="Times New Roman" w:hAnsi="Times New Roman"/>
          <w:b/>
          <w:bCs/>
          <w:sz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</w:rPr>
        <w:t>Depressive symptoms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>:</w:t>
      </w:r>
    </w:p>
    <w:p w14:paraId="0D8EB792">
      <w:pPr>
        <w:numPr>
          <w:ilvl w:val="0"/>
          <w:numId w:val="2"/>
        </w:numPr>
        <w:ind w:left="0" w:leftChars="0" w:firstLine="0" w:firstLineChars="0"/>
        <w:jc w:val="left"/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>In the past week, did you feel in a good mood?</w:t>
      </w:r>
    </w:p>
    <w:p w14:paraId="5D70E096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>Never.............................................................................. 1</w:t>
      </w:r>
    </w:p>
    <w:p w14:paraId="7C6645FA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>Sometimes...................................................................... 2</w:t>
      </w:r>
    </w:p>
    <w:p w14:paraId="232E9B6B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/>
          <w:sz w:val="21"/>
          <w:szCs w:val="21"/>
          <w:lang w:val="en-US" w:eastAsia="zh-CN"/>
        </w:rPr>
        <w:t>Often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.............................................................................. 3</w:t>
      </w:r>
    </w:p>
    <w:p w14:paraId="44E44736">
      <w:pPr>
        <w:rPr>
          <w:rFonts w:hint="default" w:ascii="Times New Roman" w:hAnsi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Cannot answer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................................................................ 9</w:t>
      </w:r>
    </w:p>
    <w:p w14:paraId="4354563C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/>
          <w:sz w:val="21"/>
          <w:szCs w:val="21"/>
          <w:lang w:val="en-US" w:eastAsia="zh-CN"/>
        </w:rPr>
      </w:pPr>
    </w:p>
    <w:p w14:paraId="699C2149">
      <w:pPr>
        <w:numPr>
          <w:ilvl w:val="0"/>
          <w:numId w:val="2"/>
        </w:numPr>
        <w:ind w:left="0" w:leftChars="0" w:firstLine="0" w:firstLineChars="0"/>
        <w:jc w:val="left"/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>In the past week, did you feel lonely?</w:t>
      </w:r>
    </w:p>
    <w:p w14:paraId="57455AE7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>Never.............................................................................. 1</w:t>
      </w:r>
    </w:p>
    <w:p w14:paraId="641D4DBF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>Sometimes...................................................................... 2</w:t>
      </w:r>
    </w:p>
    <w:p w14:paraId="631FF635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/>
          <w:sz w:val="21"/>
          <w:szCs w:val="21"/>
          <w:lang w:val="en-US" w:eastAsia="zh-CN"/>
        </w:rPr>
        <w:t>Often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.............................................................................. 3</w:t>
      </w:r>
    </w:p>
    <w:p w14:paraId="30FFD00A">
      <w:pPr>
        <w:rPr>
          <w:rFonts w:hint="default" w:ascii="Times New Roman" w:hAnsi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Cannot answer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................................................................ 9</w:t>
      </w:r>
    </w:p>
    <w:p w14:paraId="2D594D23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/>
          <w:sz w:val="21"/>
          <w:szCs w:val="21"/>
          <w:lang w:val="en-US" w:eastAsia="zh-CN"/>
        </w:rPr>
      </w:pPr>
    </w:p>
    <w:p w14:paraId="57B71C92">
      <w:pPr>
        <w:numPr>
          <w:ilvl w:val="0"/>
          <w:numId w:val="2"/>
        </w:numPr>
        <w:ind w:left="0" w:leftChars="0" w:firstLine="0" w:firstLineChars="0"/>
        <w:jc w:val="left"/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>In the past week, did you feel very sad?</w:t>
      </w:r>
    </w:p>
    <w:p w14:paraId="0C8BA1D4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>Never.............................................................................. 1</w:t>
      </w:r>
    </w:p>
    <w:p w14:paraId="67FD6993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>Sometimes...................................................................... 2</w:t>
      </w:r>
    </w:p>
    <w:p w14:paraId="234715BF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/>
          <w:sz w:val="21"/>
          <w:szCs w:val="21"/>
          <w:lang w:val="en-US" w:eastAsia="zh-CN"/>
        </w:rPr>
        <w:t>Often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.............................................................................. 3</w:t>
      </w:r>
    </w:p>
    <w:p w14:paraId="4CFAFC6F">
      <w:pPr>
        <w:rPr>
          <w:rFonts w:hint="default" w:ascii="Times New Roman" w:hAnsi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Cannot answer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................................................................ 9</w:t>
      </w:r>
    </w:p>
    <w:p w14:paraId="5CEB44DC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/>
          <w:sz w:val="21"/>
          <w:szCs w:val="21"/>
          <w:lang w:val="en-US" w:eastAsia="zh-CN"/>
        </w:rPr>
      </w:pPr>
    </w:p>
    <w:p w14:paraId="429DE6A0">
      <w:pPr>
        <w:numPr>
          <w:ilvl w:val="0"/>
          <w:numId w:val="2"/>
        </w:numPr>
        <w:ind w:left="0" w:leftChars="0" w:firstLine="0" w:firstLineChars="0"/>
        <w:jc w:val="left"/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>In the past week, did you feel like your life was going well?</w:t>
      </w:r>
    </w:p>
    <w:p w14:paraId="0FB2941E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>Never.............................................................................. 1</w:t>
      </w:r>
    </w:p>
    <w:p w14:paraId="326F0BFE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>Sometimes...................................................................... 2</w:t>
      </w:r>
    </w:p>
    <w:p w14:paraId="71FE37E0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/>
          <w:sz w:val="21"/>
          <w:szCs w:val="21"/>
          <w:lang w:val="en-US" w:eastAsia="zh-CN"/>
        </w:rPr>
        <w:t>Often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.............................................................................. 3</w:t>
      </w:r>
    </w:p>
    <w:p w14:paraId="467D348D">
      <w:pPr>
        <w:rPr>
          <w:rFonts w:hint="default" w:ascii="Times New Roman" w:hAnsi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Cannot answer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................................................................ 9</w:t>
      </w:r>
    </w:p>
    <w:p w14:paraId="1F6AB74B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/>
          <w:sz w:val="21"/>
          <w:szCs w:val="21"/>
          <w:lang w:val="en-US" w:eastAsia="zh-CN"/>
        </w:rPr>
      </w:pPr>
    </w:p>
    <w:p w14:paraId="2210E21C">
      <w:pPr>
        <w:numPr>
          <w:ilvl w:val="0"/>
          <w:numId w:val="2"/>
        </w:numPr>
        <w:ind w:left="0" w:leftChars="0" w:firstLine="0" w:firstLineChars="0"/>
        <w:jc w:val="left"/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>In the past week, did you feel like you didn't want to eat?</w:t>
      </w:r>
    </w:p>
    <w:p w14:paraId="380C1A97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>Never.............................................................................. 1</w:t>
      </w:r>
    </w:p>
    <w:p w14:paraId="1145E4DD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>Sometimes...................................................................... 2</w:t>
      </w:r>
    </w:p>
    <w:p w14:paraId="6CC8B444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/>
          <w:sz w:val="21"/>
          <w:szCs w:val="21"/>
          <w:lang w:val="en-US" w:eastAsia="zh-CN"/>
        </w:rPr>
        <w:t>Often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.............................................................................. 3</w:t>
      </w:r>
    </w:p>
    <w:p w14:paraId="55AB87B1">
      <w:pPr>
        <w:rPr>
          <w:rFonts w:hint="default" w:ascii="Times New Roman" w:hAnsi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Cannot answer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................................................................ 9</w:t>
      </w:r>
    </w:p>
    <w:p w14:paraId="33DAEE77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/>
          <w:sz w:val="21"/>
          <w:szCs w:val="21"/>
          <w:lang w:val="en-US" w:eastAsia="zh-CN"/>
        </w:rPr>
      </w:pPr>
    </w:p>
    <w:p w14:paraId="0E743B10">
      <w:pPr>
        <w:numPr>
          <w:ilvl w:val="0"/>
          <w:numId w:val="2"/>
        </w:numPr>
        <w:ind w:left="0" w:leftChars="0" w:firstLine="0" w:firstLineChars="0"/>
        <w:jc w:val="left"/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>In the past week, did you have trouble sleeping?</w:t>
      </w:r>
    </w:p>
    <w:p w14:paraId="3DE4A6B6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>Never.............................................................................. 1</w:t>
      </w:r>
    </w:p>
    <w:p w14:paraId="3029925D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>Sometimes...................................................................... 2</w:t>
      </w:r>
    </w:p>
    <w:p w14:paraId="0B7167DD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/>
          <w:sz w:val="21"/>
          <w:szCs w:val="21"/>
          <w:lang w:val="en-US" w:eastAsia="zh-CN"/>
        </w:rPr>
        <w:t>Often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.............................................................................. 3</w:t>
      </w:r>
    </w:p>
    <w:p w14:paraId="573F01A6">
      <w:pPr>
        <w:rPr>
          <w:rFonts w:hint="default" w:ascii="Times New Roman" w:hAnsi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Cannot answer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................................................................ 9</w:t>
      </w:r>
    </w:p>
    <w:p w14:paraId="456CC481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/>
          <w:sz w:val="21"/>
          <w:szCs w:val="21"/>
          <w:lang w:val="en-US" w:eastAsia="zh-CN"/>
        </w:rPr>
      </w:pPr>
    </w:p>
    <w:p w14:paraId="107F85C9">
      <w:pPr>
        <w:numPr>
          <w:ilvl w:val="0"/>
          <w:numId w:val="2"/>
        </w:numPr>
        <w:ind w:left="0" w:leftChars="0" w:firstLine="0" w:firstLineChars="0"/>
        <w:jc w:val="left"/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>In the past week, did you feel like you were useless?</w:t>
      </w:r>
    </w:p>
    <w:p w14:paraId="53EC0711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>Never.............................................................................. 1</w:t>
      </w:r>
    </w:p>
    <w:p w14:paraId="41AB4F20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>Sometimes...................................................................... 2</w:t>
      </w:r>
    </w:p>
    <w:p w14:paraId="702A1AE4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/>
          <w:sz w:val="21"/>
          <w:szCs w:val="21"/>
          <w:lang w:val="en-US" w:eastAsia="zh-CN"/>
        </w:rPr>
        <w:t>Often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.............................................................................. 3</w:t>
      </w:r>
    </w:p>
    <w:p w14:paraId="78F5EACA">
      <w:pPr>
        <w:rPr>
          <w:rFonts w:hint="default" w:ascii="Times New Roman" w:hAnsi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Cannot answer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................................................................ 9</w:t>
      </w:r>
    </w:p>
    <w:p w14:paraId="24272490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/>
          <w:sz w:val="21"/>
          <w:szCs w:val="21"/>
          <w:lang w:val="en-US" w:eastAsia="zh-CN"/>
        </w:rPr>
      </w:pPr>
    </w:p>
    <w:p w14:paraId="285D6C06">
      <w:pPr>
        <w:numPr>
          <w:ilvl w:val="0"/>
          <w:numId w:val="2"/>
        </w:numPr>
        <w:ind w:left="0" w:leftChars="0" w:firstLine="0" w:firstLineChars="0"/>
        <w:jc w:val="left"/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>In the past week, did you feel like you had nothing to do?</w:t>
      </w:r>
    </w:p>
    <w:p w14:paraId="6AE46594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>Never.............................................................................. 1</w:t>
      </w:r>
    </w:p>
    <w:p w14:paraId="47704F63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>Sometimes...................................................................... 2</w:t>
      </w:r>
    </w:p>
    <w:p w14:paraId="1A11DB3E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/>
          <w:sz w:val="21"/>
          <w:szCs w:val="21"/>
          <w:lang w:val="en-US" w:eastAsia="zh-CN"/>
        </w:rPr>
        <w:t>Often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.............................................................................. 3</w:t>
      </w:r>
    </w:p>
    <w:p w14:paraId="09F4D61B">
      <w:pPr>
        <w:rPr>
          <w:rFonts w:hint="default" w:ascii="Times New Roman" w:hAnsi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Cannot answer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................................................................ 9</w:t>
      </w:r>
    </w:p>
    <w:p w14:paraId="4556C568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/>
          <w:sz w:val="21"/>
          <w:szCs w:val="21"/>
          <w:lang w:val="en-US" w:eastAsia="zh-CN"/>
        </w:rPr>
      </w:pPr>
    </w:p>
    <w:p w14:paraId="393661BB">
      <w:pPr>
        <w:numPr>
          <w:ilvl w:val="0"/>
          <w:numId w:val="2"/>
        </w:numPr>
        <w:ind w:left="0" w:leftChars="0" w:firstLine="0" w:firstLineChars="0"/>
        <w:jc w:val="left"/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>In the past week, did you feel like there were many enjoyable things in your life?</w:t>
      </w:r>
    </w:p>
    <w:p w14:paraId="17B1E08E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>Never.............................................................................. 1</w:t>
      </w:r>
    </w:p>
    <w:p w14:paraId="7FF23DCB"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lang w:val="en-US" w:eastAsia="zh-CN"/>
        </w:rPr>
        <w:t>Sometimes...................................................................... 2</w:t>
      </w:r>
    </w:p>
    <w:p w14:paraId="621C9839"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/>
          <w:sz w:val="21"/>
          <w:szCs w:val="21"/>
          <w:lang w:val="en-US" w:eastAsia="zh-CN"/>
        </w:rPr>
        <w:t>Often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.............................................................................. 3</w:t>
      </w:r>
    </w:p>
    <w:p w14:paraId="76AB8387">
      <w:pPr>
        <w:rPr>
          <w:rFonts w:hint="default" w:ascii="Times New Roman" w:hAnsi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b w:val="0"/>
          <w:bCs w:val="0"/>
          <w:sz w:val="21"/>
          <w:szCs w:val="21"/>
          <w:lang w:val="en-US" w:eastAsia="zh-CN"/>
        </w:rPr>
        <w:t>Cannot answer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................................................................ 9</w:t>
      </w:r>
    </w:p>
    <w:p w14:paraId="4D3BC5A8">
      <w:pPr>
        <w:rPr>
          <w:rFonts w:hint="eastAsia" w:ascii="Times New Roman" w:hAnsi="Times New Roman"/>
          <w:b/>
          <w:bCs/>
          <w:sz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2D5E883"/>
    <w:multiLevelType w:val="singleLevel"/>
    <w:tmpl w:val="82D5E883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FBE8CBA7"/>
    <w:multiLevelType w:val="singleLevel"/>
    <w:tmpl w:val="FBE8CBA7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2952FED"/>
    <w:rsid w:val="09ED69F7"/>
    <w:rsid w:val="11E903EC"/>
    <w:rsid w:val="12FF5637"/>
    <w:rsid w:val="16465E0D"/>
    <w:rsid w:val="25BD776E"/>
    <w:rsid w:val="2F4D1B62"/>
    <w:rsid w:val="37D471ED"/>
    <w:rsid w:val="42952FED"/>
    <w:rsid w:val="42B07FE6"/>
    <w:rsid w:val="510936E3"/>
    <w:rsid w:val="510A745C"/>
    <w:rsid w:val="53A771E4"/>
    <w:rsid w:val="54E029AD"/>
    <w:rsid w:val="56431446"/>
    <w:rsid w:val="5A290952"/>
    <w:rsid w:val="5A865DA5"/>
    <w:rsid w:val="5D8660BC"/>
    <w:rsid w:val="66666A8A"/>
    <w:rsid w:val="68BC5088"/>
    <w:rsid w:val="70903082"/>
    <w:rsid w:val="70F33611"/>
    <w:rsid w:val="76E557A9"/>
    <w:rsid w:val="788C05D2"/>
    <w:rsid w:val="7C3C40BE"/>
    <w:rsid w:val="7D16490F"/>
    <w:rsid w:val="7E576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16</Words>
  <Characters>8453</Characters>
  <Lines>0</Lines>
  <Paragraphs>0</Paragraphs>
  <TotalTime>1</TotalTime>
  <ScaleCrop>false</ScaleCrop>
  <LinksUpToDate>false</LinksUpToDate>
  <CharactersWithSpaces>913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7T05:02:00Z</dcterms:created>
  <dc:creator>Y.</dc:creator>
  <cp:lastModifiedBy>Y.</cp:lastModifiedBy>
  <dcterms:modified xsi:type="dcterms:W3CDTF">2025-03-27T11:12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6D06372B487C4A18A24D2A083F0B1B6B_11</vt:lpwstr>
  </property>
  <property fmtid="{D5CDD505-2E9C-101B-9397-08002B2CF9AE}" pid="4" name="KSOTemplateDocerSaveRecord">
    <vt:lpwstr>eyJoZGlkIjoiMTRkZDEwZTk3MDEyZDY4ZTdmMGM5YTRlNzcwMDNkYjYiLCJ1c2VySWQiOiI0MDAwMjY3ODEifQ==</vt:lpwstr>
  </property>
</Properties>
</file>